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6A826" w14:textId="78DCB8CF" w:rsidR="00454BF1" w:rsidRPr="00454BF1" w:rsidRDefault="00454BF1" w:rsidP="00482886">
      <w:pPr>
        <w:spacing w:line="276" w:lineRule="auto"/>
        <w:jc w:val="both"/>
        <w:textAlignment w:val="baseline"/>
        <w:rPr>
          <w:b/>
          <w:bCs/>
          <w:szCs w:val="24"/>
          <w:lang w:eastAsia="en-GB"/>
        </w:rPr>
      </w:pPr>
      <w:r w:rsidRPr="00454BF1">
        <w:rPr>
          <w:b/>
          <w:bCs/>
          <w:szCs w:val="24"/>
          <w:lang w:eastAsia="en-GB"/>
        </w:rPr>
        <w:t xml:space="preserve">Supplementary file 1: </w:t>
      </w:r>
      <w:r w:rsidRPr="00454BF1">
        <w:rPr>
          <w:b/>
          <w:bCs/>
          <w:szCs w:val="24"/>
          <w:lang w:eastAsia="en-GB"/>
        </w:rPr>
        <w:t>STROBE Statement</w:t>
      </w:r>
      <w:r w:rsidRPr="00454BF1">
        <w:rPr>
          <w:b/>
          <w:bCs/>
          <w:szCs w:val="24"/>
          <w:lang w:eastAsia="en-GB"/>
        </w:rPr>
        <w:t xml:space="preserve"> - c</w:t>
      </w:r>
      <w:r w:rsidRPr="00454BF1">
        <w:rPr>
          <w:b/>
          <w:bCs/>
          <w:szCs w:val="24"/>
          <w:lang w:eastAsia="en-GB"/>
        </w:rPr>
        <w:t>hecklist of items that should be included in reports of cross-sectional studies</w:t>
      </w:r>
    </w:p>
    <w:p w14:paraId="5E25B1D5" w14:textId="77777777" w:rsidR="00454BF1" w:rsidRDefault="00454BF1" w:rsidP="00482886">
      <w:pPr>
        <w:spacing w:line="276" w:lineRule="auto"/>
        <w:jc w:val="both"/>
        <w:textAlignment w:val="baseline"/>
        <w:rPr>
          <w:szCs w:val="24"/>
          <w:lang w:eastAsia="en-GB"/>
        </w:rPr>
      </w:pPr>
    </w:p>
    <w:p w14:paraId="01B6A271" w14:textId="1D77F249" w:rsidR="00482886" w:rsidRPr="002B65CC" w:rsidRDefault="00482886" w:rsidP="00482886">
      <w:pPr>
        <w:spacing w:line="276" w:lineRule="auto"/>
        <w:jc w:val="both"/>
        <w:textAlignment w:val="baseline"/>
        <w:rPr>
          <w:szCs w:val="24"/>
          <w:lang w:eastAsia="en-GB"/>
        </w:rPr>
      </w:pPr>
      <w:r>
        <w:rPr>
          <w:szCs w:val="24"/>
          <w:lang w:eastAsia="en-GB"/>
        </w:rPr>
        <w:t>Manuscript</w:t>
      </w:r>
      <w:r w:rsidRPr="00482886">
        <w:rPr>
          <w:szCs w:val="24"/>
          <w:lang w:eastAsia="en-GB"/>
        </w:rPr>
        <w:t>:</w:t>
      </w:r>
      <w:r w:rsidRPr="002B65CC">
        <w:rPr>
          <w:szCs w:val="24"/>
          <w:lang w:eastAsia="en-GB"/>
        </w:rPr>
        <w:t> </w:t>
      </w:r>
      <w:r>
        <w:rPr>
          <w:szCs w:val="24"/>
          <w:lang w:eastAsia="en-GB"/>
        </w:rPr>
        <w:t>Sex</w:t>
      </w:r>
      <w:r w:rsidRPr="002B65CC">
        <w:rPr>
          <w:szCs w:val="24"/>
          <w:lang w:eastAsia="en-GB"/>
        </w:rPr>
        <w:t xml:space="preserve"> differences </w:t>
      </w:r>
      <w:r>
        <w:rPr>
          <w:szCs w:val="24"/>
          <w:lang w:eastAsia="en-GB"/>
        </w:rPr>
        <w:t>and associated factors of</w:t>
      </w:r>
      <w:r w:rsidRPr="002B65CC">
        <w:rPr>
          <w:szCs w:val="24"/>
          <w:lang w:eastAsia="en-GB"/>
        </w:rPr>
        <w:t xml:space="preserve"> dietary diversity among </w:t>
      </w:r>
      <w:r>
        <w:rPr>
          <w:szCs w:val="24"/>
          <w:lang w:eastAsia="en-GB"/>
        </w:rPr>
        <w:t xml:space="preserve">older adults </w:t>
      </w:r>
      <w:r w:rsidRPr="002B65CC">
        <w:rPr>
          <w:szCs w:val="24"/>
          <w:lang w:eastAsia="en-GB"/>
        </w:rPr>
        <w:t xml:space="preserve">in Bangladesh: Findings from a nationally representative cross-sectional </w:t>
      </w:r>
      <w:r>
        <w:rPr>
          <w:szCs w:val="24"/>
          <w:lang w:eastAsia="en-GB"/>
        </w:rPr>
        <w:t>study</w:t>
      </w:r>
      <w:r w:rsidRPr="002B65CC">
        <w:rPr>
          <w:szCs w:val="24"/>
          <w:lang w:eastAsia="en-GB"/>
        </w:rPr>
        <w:t xml:space="preserve"> </w:t>
      </w:r>
    </w:p>
    <w:p w14:paraId="56826CCA" w14:textId="77777777" w:rsidR="00482886" w:rsidRPr="002B65CC" w:rsidRDefault="00482886" w:rsidP="00482886">
      <w:pPr>
        <w:spacing w:line="276" w:lineRule="auto"/>
        <w:jc w:val="both"/>
        <w:textAlignment w:val="baseline"/>
        <w:rPr>
          <w:szCs w:val="24"/>
          <w:lang w:eastAsia="en-GB"/>
        </w:rPr>
      </w:pPr>
    </w:p>
    <w:p w14:paraId="0E941A4B" w14:textId="4313FC27" w:rsidR="00D87AF7" w:rsidRPr="00482886" w:rsidRDefault="00D87AF7" w:rsidP="005B567D">
      <w:pPr>
        <w:pStyle w:val="TableTitle"/>
        <w:rPr>
          <w:b/>
          <w:bCs/>
          <w:sz w:val="22"/>
          <w:szCs w:val="22"/>
        </w:rPr>
      </w:pPr>
      <w:r w:rsidRPr="00482886">
        <w:rPr>
          <w:b/>
          <w:bCs/>
          <w:sz w:val="22"/>
          <w:szCs w:val="22"/>
        </w:rPr>
        <w:t xml:space="preserve">STROBE </w:t>
      </w:r>
      <w:r w:rsidR="00F0752A" w:rsidRPr="00482886">
        <w:rPr>
          <w:b/>
          <w:bCs/>
          <w:sz w:val="22"/>
          <w:szCs w:val="22"/>
        </w:rPr>
        <w:t>S</w:t>
      </w:r>
      <w:r w:rsidRPr="00482886">
        <w:rPr>
          <w:b/>
          <w:bCs/>
          <w:sz w:val="22"/>
          <w:szCs w:val="22"/>
        </w:rPr>
        <w:t>tatement—</w:t>
      </w:r>
      <w:r w:rsidR="00CE4480" w:rsidRPr="00482886">
        <w:rPr>
          <w:b/>
          <w:bCs/>
          <w:sz w:val="22"/>
          <w:szCs w:val="22"/>
        </w:rPr>
        <w:t>C</w:t>
      </w:r>
      <w:r w:rsidRPr="00482886">
        <w:rPr>
          <w:b/>
          <w:bCs/>
          <w:sz w:val="22"/>
          <w:szCs w:val="22"/>
        </w:rPr>
        <w:t xml:space="preserve">hecklist of items that should be </w:t>
      </w:r>
      <w:r w:rsidR="00B60EFB" w:rsidRPr="00482886">
        <w:rPr>
          <w:b/>
          <w:bCs/>
          <w:sz w:val="22"/>
          <w:szCs w:val="22"/>
        </w:rPr>
        <w:t xml:space="preserve">included </w:t>
      </w:r>
      <w:r w:rsidRPr="00482886">
        <w:rPr>
          <w:b/>
          <w:bCs/>
          <w:sz w:val="22"/>
          <w:szCs w:val="22"/>
        </w:rPr>
        <w:t xml:space="preserve">in reports of </w:t>
      </w:r>
      <w:r w:rsidR="00CE4480" w:rsidRPr="00482886">
        <w:rPr>
          <w:b/>
          <w:bCs/>
          <w:i/>
          <w:sz w:val="22"/>
          <w:szCs w:val="22"/>
        </w:rPr>
        <w:t>cross-sectional</w:t>
      </w:r>
      <w:r w:rsidRPr="00482886">
        <w:rPr>
          <w:b/>
          <w:bCs/>
          <w:i/>
          <w:sz w:val="22"/>
          <w:szCs w:val="22"/>
        </w:rPr>
        <w:t xml:space="preserve"> studies</w:t>
      </w:r>
      <w:r w:rsidRPr="00482886">
        <w:rPr>
          <w:b/>
          <w:bCs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0"/>
        <w:gridCol w:w="630"/>
        <w:gridCol w:w="6387"/>
        <w:gridCol w:w="644"/>
      </w:tblGrid>
      <w:tr w:rsidR="00F968F7" w:rsidRPr="0022554A" w14:paraId="16D82FB1" w14:textId="77777777" w:rsidTr="00EE623E">
        <w:trPr>
          <w:tblHeader/>
        </w:trPr>
        <w:tc>
          <w:tcPr>
            <w:tcW w:w="1980" w:type="dxa"/>
          </w:tcPr>
          <w:p w14:paraId="62C1775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30" w:type="dxa"/>
          </w:tcPr>
          <w:p w14:paraId="330BAEF9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387" w:type="dxa"/>
            <w:tcBorders>
              <w:right w:val="single" w:sz="4" w:space="0" w:color="auto"/>
            </w:tcBorders>
            <w:vAlign w:val="bottom"/>
          </w:tcPr>
          <w:p w14:paraId="6244457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02A0394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40856078" w14:textId="77777777" w:rsidTr="008D4DF3">
        <w:tc>
          <w:tcPr>
            <w:tcW w:w="1980" w:type="dxa"/>
            <w:vMerge w:val="restart"/>
          </w:tcPr>
          <w:p w14:paraId="7EAA5491" w14:textId="169CDF19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</w:tcPr>
          <w:p w14:paraId="677B32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7C4DC4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78851" w14:textId="04C54D76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0DDFEAF3" w14:textId="77777777" w:rsidTr="008D4DF3">
        <w:tc>
          <w:tcPr>
            <w:tcW w:w="1980" w:type="dxa"/>
            <w:vMerge/>
          </w:tcPr>
          <w:p w14:paraId="57D2BBA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30" w:type="dxa"/>
            <w:vMerge/>
          </w:tcPr>
          <w:p w14:paraId="4A75CA4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23DD48F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447F98" w14:textId="20395068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113BFCA6" w14:textId="77777777" w:rsidTr="00666F94">
        <w:tc>
          <w:tcPr>
            <w:tcW w:w="0" w:type="auto"/>
            <w:gridSpan w:val="4"/>
          </w:tcPr>
          <w:p w14:paraId="62452226" w14:textId="72B00111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1C3CF730" w14:textId="77777777" w:rsidTr="008D4DF3">
        <w:tc>
          <w:tcPr>
            <w:tcW w:w="1980" w:type="dxa"/>
          </w:tcPr>
          <w:p w14:paraId="455834E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30" w:type="dxa"/>
          </w:tcPr>
          <w:p w14:paraId="63F2A8D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6F44CE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A273B0" w14:textId="51CE6385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29885D36" w14:textId="77777777" w:rsidTr="008D4DF3">
        <w:tc>
          <w:tcPr>
            <w:tcW w:w="1980" w:type="dxa"/>
          </w:tcPr>
          <w:p w14:paraId="69E3B4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</w:tcPr>
          <w:p w14:paraId="5F9122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5DD69D8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6652EF" w14:textId="2910F6E5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8D83093" w14:textId="77777777" w:rsidTr="0075581F">
        <w:tc>
          <w:tcPr>
            <w:tcW w:w="0" w:type="auto"/>
            <w:gridSpan w:val="4"/>
          </w:tcPr>
          <w:p w14:paraId="6F6CB7E8" w14:textId="45F47172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26F7C86C" w14:textId="77777777" w:rsidTr="008D4DF3">
        <w:tc>
          <w:tcPr>
            <w:tcW w:w="1980" w:type="dxa"/>
          </w:tcPr>
          <w:p w14:paraId="58CC437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</w:tcPr>
          <w:p w14:paraId="2F44A0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76E100A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E39C81" w14:textId="0ADC80F1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4E4DE61C" w14:textId="77777777" w:rsidTr="008D4DF3">
        <w:tc>
          <w:tcPr>
            <w:tcW w:w="1980" w:type="dxa"/>
          </w:tcPr>
          <w:p w14:paraId="0AD09C9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</w:tcPr>
          <w:p w14:paraId="00153AE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4980AFA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DF019D" w14:textId="484B578C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F968F7" w:rsidRPr="0022554A" w14:paraId="3F879623" w14:textId="77777777" w:rsidTr="008D4DF3">
        <w:tc>
          <w:tcPr>
            <w:tcW w:w="1980" w:type="dxa"/>
          </w:tcPr>
          <w:p w14:paraId="1D81A69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</w:tcPr>
          <w:p w14:paraId="11E1210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04BD2DD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9537B9" w14:textId="00747785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D778003" w14:textId="77777777" w:rsidTr="008D4DF3">
        <w:tc>
          <w:tcPr>
            <w:tcW w:w="1980" w:type="dxa"/>
          </w:tcPr>
          <w:p w14:paraId="4F97A61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</w:tcPr>
          <w:p w14:paraId="07CA9C7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02E237B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80F659" w14:textId="52A78A60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EBDC4B3" w14:textId="77777777" w:rsidTr="008D4DF3">
        <w:trPr>
          <w:trHeight w:val="294"/>
        </w:trPr>
        <w:tc>
          <w:tcPr>
            <w:tcW w:w="1980" w:type="dxa"/>
          </w:tcPr>
          <w:p w14:paraId="4C76CF1A" w14:textId="6CF4B00D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30" w:type="dxa"/>
          </w:tcPr>
          <w:p w14:paraId="04F3F4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1DF3289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684222" w14:textId="4288B795" w:rsidR="00F968F7" w:rsidRPr="003B0FB1" w:rsidRDefault="003B0FB1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3B0FB1">
              <w:rPr>
                <w:iCs/>
                <w:sz w:val="20"/>
              </w:rPr>
              <w:t>5</w:t>
            </w:r>
            <w:r w:rsidR="006E5B21">
              <w:rPr>
                <w:iCs/>
                <w:sz w:val="20"/>
              </w:rPr>
              <w:t>, 6</w:t>
            </w:r>
          </w:p>
        </w:tc>
      </w:tr>
      <w:tr w:rsidR="00F968F7" w:rsidRPr="0022554A" w14:paraId="1FBA2EE1" w14:textId="77777777" w:rsidTr="008D4DF3">
        <w:tc>
          <w:tcPr>
            <w:tcW w:w="1980" w:type="dxa"/>
          </w:tcPr>
          <w:p w14:paraId="513009A0" w14:textId="77777777" w:rsidR="00F968F7" w:rsidRPr="00746C1B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746C1B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</w:tcPr>
          <w:p w14:paraId="3AEE300B" w14:textId="77777777" w:rsidR="00F968F7" w:rsidRPr="00746C1B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6C1B">
              <w:rPr>
                <w:sz w:val="20"/>
              </w:rPr>
              <w:t>9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5EB5E592" w14:textId="77777777" w:rsidR="00F968F7" w:rsidRPr="00746C1B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746C1B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34E823" w14:textId="578D6351" w:rsidR="00F968F7" w:rsidRPr="0022554A" w:rsidRDefault="006E5B2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  <w:r w:rsidR="00746C1B" w:rsidRPr="00746C1B">
              <w:rPr>
                <w:color w:val="000000"/>
                <w:sz w:val="20"/>
              </w:rPr>
              <w:t>, 14</w:t>
            </w:r>
          </w:p>
        </w:tc>
      </w:tr>
      <w:tr w:rsidR="00F968F7" w:rsidRPr="0022554A" w14:paraId="3E0087BF" w14:textId="77777777" w:rsidTr="008D4DF3">
        <w:tc>
          <w:tcPr>
            <w:tcW w:w="1980" w:type="dxa"/>
          </w:tcPr>
          <w:p w14:paraId="44A52F0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</w:tcPr>
          <w:p w14:paraId="10090BD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4618D03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F97B6B" w14:textId="6DB3EF5E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177BFF1" w14:textId="77777777" w:rsidTr="008D4DF3">
        <w:tc>
          <w:tcPr>
            <w:tcW w:w="1980" w:type="dxa"/>
          </w:tcPr>
          <w:p w14:paraId="356475FE" w14:textId="4C13854C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30" w:type="dxa"/>
          </w:tcPr>
          <w:p w14:paraId="6A0F4F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6862992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B9A36" w14:textId="541BF62A" w:rsidR="00F968F7" w:rsidRPr="0022554A" w:rsidRDefault="003B0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6E5B21">
              <w:rPr>
                <w:sz w:val="20"/>
              </w:rPr>
              <w:t>, 6</w:t>
            </w:r>
          </w:p>
        </w:tc>
      </w:tr>
      <w:tr w:rsidR="00F968F7" w:rsidRPr="0022554A" w14:paraId="03D7FCB6" w14:textId="77777777" w:rsidTr="008D4DF3">
        <w:tc>
          <w:tcPr>
            <w:tcW w:w="1980" w:type="dxa"/>
            <w:vMerge w:val="restart"/>
          </w:tcPr>
          <w:p w14:paraId="7A0B4E79" w14:textId="75BCEC24" w:rsidR="00F968F7" w:rsidRPr="00746C1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746C1B">
              <w:rPr>
                <w:sz w:val="20"/>
              </w:rPr>
              <w:t>Statistical</w:t>
            </w:r>
            <w:bookmarkStart w:id="43" w:name="italic25"/>
            <w:bookmarkEnd w:id="42"/>
            <w:r w:rsidRPr="00746C1B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30" w:type="dxa"/>
            <w:vMerge w:val="restart"/>
          </w:tcPr>
          <w:p w14:paraId="1ECE7491" w14:textId="77777777" w:rsidR="00F968F7" w:rsidRPr="00746C1B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46C1B">
              <w:rPr>
                <w:sz w:val="20"/>
              </w:rPr>
              <w:t>12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715A94D9" w14:textId="77777777" w:rsidR="00F968F7" w:rsidRPr="00746C1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746C1B">
              <w:rPr>
                <w:sz w:val="20"/>
              </w:rPr>
              <w:t>(</w:t>
            </w:r>
            <w:r w:rsidRPr="00746C1B">
              <w:rPr>
                <w:i/>
                <w:sz w:val="20"/>
              </w:rPr>
              <w:t>a</w:t>
            </w:r>
            <w:r w:rsidRPr="00746C1B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D2F2F" w14:textId="6A617D4C" w:rsidR="00F968F7" w:rsidRPr="0022554A" w:rsidRDefault="006E5B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0AF90AA7" w14:textId="77777777" w:rsidTr="008D4DF3">
        <w:tc>
          <w:tcPr>
            <w:tcW w:w="1980" w:type="dxa"/>
            <w:vMerge/>
          </w:tcPr>
          <w:p w14:paraId="10069568" w14:textId="77777777" w:rsidR="00F968F7" w:rsidRPr="00746C1B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30" w:type="dxa"/>
            <w:vMerge/>
          </w:tcPr>
          <w:p w14:paraId="679E6E9A" w14:textId="77777777" w:rsidR="00F968F7" w:rsidRPr="00746C1B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4405F026" w14:textId="77777777" w:rsidR="00F968F7" w:rsidRPr="00746C1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746C1B">
              <w:rPr>
                <w:sz w:val="20"/>
              </w:rPr>
              <w:t>(</w:t>
            </w:r>
            <w:r w:rsidRPr="00746C1B">
              <w:rPr>
                <w:i/>
                <w:sz w:val="20"/>
              </w:rPr>
              <w:t>b</w:t>
            </w:r>
            <w:r w:rsidRPr="00746C1B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DAB25B" w14:textId="1EA77233" w:rsidR="00F968F7" w:rsidRPr="0022554A" w:rsidRDefault="00746C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6516F36" w14:textId="77777777" w:rsidTr="008D4DF3">
        <w:tc>
          <w:tcPr>
            <w:tcW w:w="1980" w:type="dxa"/>
            <w:vMerge/>
          </w:tcPr>
          <w:p w14:paraId="0F1A67FC" w14:textId="77777777" w:rsidR="00F968F7" w:rsidRPr="00746C1B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30" w:type="dxa"/>
            <w:vMerge/>
          </w:tcPr>
          <w:p w14:paraId="0313F4AF" w14:textId="77777777" w:rsidR="00F968F7" w:rsidRPr="00746C1B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2F9E91A7" w14:textId="77777777" w:rsidR="00F968F7" w:rsidRPr="00746C1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746C1B">
              <w:rPr>
                <w:sz w:val="20"/>
              </w:rPr>
              <w:t>(</w:t>
            </w:r>
            <w:r w:rsidRPr="00746C1B">
              <w:rPr>
                <w:i/>
                <w:sz w:val="20"/>
              </w:rPr>
              <w:t>c</w:t>
            </w:r>
            <w:r w:rsidRPr="00746C1B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46705C" w14:textId="69BD78AF" w:rsidR="00F968F7" w:rsidRPr="0022554A" w:rsidRDefault="00746C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3E18DEA" w14:textId="77777777" w:rsidTr="008D4DF3">
        <w:tc>
          <w:tcPr>
            <w:tcW w:w="1980" w:type="dxa"/>
            <w:vMerge/>
          </w:tcPr>
          <w:p w14:paraId="6D2432C5" w14:textId="77777777" w:rsidR="00F968F7" w:rsidRPr="00746C1B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30" w:type="dxa"/>
            <w:vMerge/>
          </w:tcPr>
          <w:p w14:paraId="20BCACB3" w14:textId="77777777" w:rsidR="00F968F7" w:rsidRPr="00746C1B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013A0FB2" w14:textId="77777777" w:rsidR="00F968F7" w:rsidRPr="00746C1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746C1B">
              <w:rPr>
                <w:sz w:val="20"/>
              </w:rPr>
              <w:t>(</w:t>
            </w:r>
            <w:r w:rsidRPr="00746C1B">
              <w:rPr>
                <w:i/>
                <w:sz w:val="20"/>
              </w:rPr>
              <w:t>d</w:t>
            </w:r>
            <w:r w:rsidRPr="00746C1B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78C9C6" w14:textId="32FFD722" w:rsidR="00F968F7" w:rsidRPr="0022554A" w:rsidRDefault="006E5B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F968F7" w:rsidRPr="0022554A" w14:paraId="168A0E7F" w14:textId="77777777" w:rsidTr="008D4DF3">
        <w:tc>
          <w:tcPr>
            <w:tcW w:w="1980" w:type="dxa"/>
            <w:vMerge/>
          </w:tcPr>
          <w:p w14:paraId="0F0E3F50" w14:textId="77777777" w:rsidR="00F968F7" w:rsidRPr="00746C1B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30" w:type="dxa"/>
            <w:vMerge/>
          </w:tcPr>
          <w:p w14:paraId="309F8E12" w14:textId="77777777" w:rsidR="00F968F7" w:rsidRPr="00746C1B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741A103E" w14:textId="77777777" w:rsidR="00F968F7" w:rsidRPr="00746C1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746C1B">
              <w:rPr>
                <w:sz w:val="20"/>
              </w:rPr>
              <w:t>(</w:t>
            </w:r>
            <w:r w:rsidRPr="00746C1B">
              <w:rPr>
                <w:i/>
                <w:sz w:val="20"/>
                <w:u w:val="single"/>
              </w:rPr>
              <w:t>e</w:t>
            </w:r>
            <w:r w:rsidRPr="00746C1B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EE1435" w14:textId="35E04325" w:rsidR="00F968F7" w:rsidRPr="0022554A" w:rsidRDefault="00746C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E13CF98" w14:textId="77777777" w:rsidTr="00423FBD">
        <w:tc>
          <w:tcPr>
            <w:tcW w:w="0" w:type="auto"/>
            <w:gridSpan w:val="4"/>
          </w:tcPr>
          <w:p w14:paraId="495ADE6D" w14:textId="3B6C1AEE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596E6AFD" w14:textId="77777777" w:rsidTr="008D4DF3">
        <w:tc>
          <w:tcPr>
            <w:tcW w:w="1980" w:type="dxa"/>
            <w:vMerge w:val="restart"/>
          </w:tcPr>
          <w:p w14:paraId="190FC5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30" w:type="dxa"/>
            <w:vMerge w:val="restart"/>
          </w:tcPr>
          <w:p w14:paraId="0D168E5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355F76F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64005B" w14:textId="0BD11B7D" w:rsidR="00F968F7" w:rsidRDefault="00087F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C242C9">
              <w:rPr>
                <w:sz w:val="20"/>
              </w:rPr>
              <w:t>, 7</w:t>
            </w:r>
          </w:p>
        </w:tc>
      </w:tr>
      <w:tr w:rsidR="00F968F7" w:rsidRPr="0022554A" w14:paraId="5BC6DB13" w14:textId="77777777" w:rsidTr="008D4DF3">
        <w:tc>
          <w:tcPr>
            <w:tcW w:w="1980" w:type="dxa"/>
            <w:vMerge/>
          </w:tcPr>
          <w:p w14:paraId="7C0B542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30" w:type="dxa"/>
            <w:vMerge/>
          </w:tcPr>
          <w:p w14:paraId="59A78F9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0C3C7BC9" w14:textId="77777777" w:rsidR="00F968F7" w:rsidRPr="00746C1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746C1B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657F07" w14:textId="3AC0BA25" w:rsidR="00F968F7" w:rsidRDefault="00746C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69888297" w14:textId="77777777" w:rsidTr="008D4DF3">
        <w:tc>
          <w:tcPr>
            <w:tcW w:w="1980" w:type="dxa"/>
            <w:vMerge/>
          </w:tcPr>
          <w:p w14:paraId="76CF563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30" w:type="dxa"/>
            <w:vMerge/>
          </w:tcPr>
          <w:p w14:paraId="0B2AA46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7DF15D47" w14:textId="77777777" w:rsidR="00F968F7" w:rsidRPr="00746C1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746C1B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945B8A" w14:textId="5DB2E7F4" w:rsidR="00F968F7" w:rsidRDefault="00746C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49457EF9" w14:textId="77777777" w:rsidTr="008D4DF3">
        <w:tc>
          <w:tcPr>
            <w:tcW w:w="1980" w:type="dxa"/>
            <w:vMerge w:val="restart"/>
          </w:tcPr>
          <w:p w14:paraId="3506C34E" w14:textId="3D72550F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30" w:type="dxa"/>
            <w:vMerge w:val="restart"/>
          </w:tcPr>
          <w:p w14:paraId="5F7F691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35F07F5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0EA9D" w14:textId="1C143A8B" w:rsidR="00F968F7" w:rsidRDefault="00087F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</w:t>
            </w:r>
            <w:r w:rsidR="00C242C9">
              <w:rPr>
                <w:sz w:val="20"/>
              </w:rPr>
              <w:t>8</w:t>
            </w:r>
          </w:p>
        </w:tc>
      </w:tr>
      <w:tr w:rsidR="00F968F7" w:rsidRPr="0022554A" w14:paraId="4941004B" w14:textId="77777777" w:rsidTr="008D4DF3">
        <w:tc>
          <w:tcPr>
            <w:tcW w:w="1980" w:type="dxa"/>
            <w:vMerge/>
          </w:tcPr>
          <w:p w14:paraId="0A24EC8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30" w:type="dxa"/>
            <w:vMerge/>
          </w:tcPr>
          <w:p w14:paraId="4593ABB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4D30A603" w14:textId="77777777" w:rsidR="00F968F7" w:rsidRPr="00E07809" w:rsidRDefault="00F968F7" w:rsidP="002255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746C1B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5DA2F2" w14:textId="56D9000A" w:rsidR="00F968F7" w:rsidRDefault="00746C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082ADA05" w14:textId="77777777" w:rsidTr="008D4DF3">
        <w:trPr>
          <w:trHeight w:val="295"/>
        </w:trPr>
        <w:tc>
          <w:tcPr>
            <w:tcW w:w="1980" w:type="dxa"/>
          </w:tcPr>
          <w:p w14:paraId="5DB52A0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630" w:type="dxa"/>
          </w:tcPr>
          <w:p w14:paraId="0A1AB7F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3E0F917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4D2254" w14:textId="564A9F16" w:rsidR="00F968F7" w:rsidRPr="0022554A" w:rsidRDefault="00E07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7677927A" w14:textId="77777777" w:rsidTr="008D4DF3">
        <w:tc>
          <w:tcPr>
            <w:tcW w:w="1980" w:type="dxa"/>
            <w:vMerge w:val="restart"/>
          </w:tcPr>
          <w:p w14:paraId="6EFA9BB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630" w:type="dxa"/>
            <w:vMerge w:val="restart"/>
          </w:tcPr>
          <w:p w14:paraId="1F34107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2B68C1E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E3B3DA" w14:textId="799DAF8F" w:rsidR="00F968F7" w:rsidRPr="0022554A" w:rsidRDefault="00E07809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</w:t>
            </w:r>
            <w:r w:rsidR="00230118">
              <w:rPr>
                <w:sz w:val="20"/>
              </w:rPr>
              <w:t>1</w:t>
            </w:r>
          </w:p>
        </w:tc>
      </w:tr>
      <w:tr w:rsidR="00F968F7" w:rsidRPr="0022554A" w14:paraId="2844D6F0" w14:textId="77777777" w:rsidTr="008D4DF3">
        <w:tc>
          <w:tcPr>
            <w:tcW w:w="1980" w:type="dxa"/>
            <w:vMerge/>
          </w:tcPr>
          <w:p w14:paraId="643B3BE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630" w:type="dxa"/>
            <w:vMerge/>
          </w:tcPr>
          <w:p w14:paraId="4F75977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6D413AF9" w14:textId="77777777" w:rsidR="00F968F7" w:rsidRPr="00EE623E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EE623E">
              <w:rPr>
                <w:sz w:val="20"/>
              </w:rPr>
              <w:t>(</w:t>
            </w:r>
            <w:r w:rsidRPr="00EE623E">
              <w:rPr>
                <w:i/>
                <w:sz w:val="20"/>
              </w:rPr>
              <w:t>b</w:t>
            </w:r>
            <w:r w:rsidRPr="00EE623E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8054DF" w14:textId="0C14F978" w:rsidR="00F968F7" w:rsidRPr="0022554A" w:rsidRDefault="00EE623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</w:t>
            </w:r>
            <w:r w:rsidR="00230118">
              <w:rPr>
                <w:sz w:val="20"/>
              </w:rPr>
              <w:t>1</w:t>
            </w:r>
          </w:p>
        </w:tc>
      </w:tr>
      <w:tr w:rsidR="00F968F7" w:rsidRPr="0022554A" w14:paraId="14FCCC8A" w14:textId="77777777" w:rsidTr="008D4DF3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73F68CA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547DD5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7" w:type="dxa"/>
            <w:tcBorders>
              <w:bottom w:val="single" w:sz="4" w:space="0" w:color="auto"/>
              <w:right w:val="single" w:sz="4" w:space="0" w:color="auto"/>
            </w:tcBorders>
          </w:tcPr>
          <w:p w14:paraId="7A6EC804" w14:textId="77777777" w:rsidR="00F968F7" w:rsidRPr="00EE623E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EE623E">
              <w:rPr>
                <w:sz w:val="20"/>
              </w:rPr>
              <w:t>(</w:t>
            </w:r>
            <w:r w:rsidRPr="00EE623E">
              <w:rPr>
                <w:i/>
                <w:sz w:val="20"/>
              </w:rPr>
              <w:t>c</w:t>
            </w:r>
            <w:r w:rsidRPr="00EE623E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FC37FE" w14:textId="6D36BB6D" w:rsidR="00F968F7" w:rsidRPr="0022554A" w:rsidRDefault="00EE623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76DA38A" w14:textId="77777777" w:rsidTr="008D4DF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13F85A0" w14:textId="760712A8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CF62D8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9AA9" w14:textId="77777777" w:rsidR="00F968F7" w:rsidRPr="00EE623E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EE623E">
              <w:rPr>
                <w:sz w:val="20"/>
              </w:rPr>
              <w:t>Report other analyses done—</w:t>
            </w:r>
            <w:proofErr w:type="spellStart"/>
            <w:r w:rsidRPr="00EE623E">
              <w:rPr>
                <w:sz w:val="20"/>
              </w:rPr>
              <w:t>eg</w:t>
            </w:r>
            <w:proofErr w:type="spellEnd"/>
            <w:r w:rsidRPr="00EE623E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061557" w14:textId="78D02860" w:rsidR="00F968F7" w:rsidRPr="0022554A" w:rsidRDefault="00EE62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24D31CC0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427C591" w14:textId="454E6448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715E0C27" w14:textId="77777777" w:rsidTr="008D4DF3">
        <w:tc>
          <w:tcPr>
            <w:tcW w:w="1980" w:type="dxa"/>
          </w:tcPr>
          <w:p w14:paraId="5202B9C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630" w:type="dxa"/>
          </w:tcPr>
          <w:p w14:paraId="4D9D10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1D876F7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CB9D4A" w14:textId="6D43D16F" w:rsidR="00F968F7" w:rsidRPr="0022554A" w:rsidRDefault="00E07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  <w:r w:rsidR="006E5B21">
              <w:rPr>
                <w:sz w:val="20"/>
              </w:rPr>
              <w:t>, 12</w:t>
            </w:r>
          </w:p>
        </w:tc>
      </w:tr>
      <w:tr w:rsidR="00F968F7" w:rsidRPr="0022554A" w14:paraId="25AF73D5" w14:textId="77777777" w:rsidTr="008D4DF3">
        <w:tc>
          <w:tcPr>
            <w:tcW w:w="1980" w:type="dxa"/>
          </w:tcPr>
          <w:p w14:paraId="4005202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630" w:type="dxa"/>
          </w:tcPr>
          <w:p w14:paraId="1FAED52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1134FF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84C9A" w14:textId="58A2311B" w:rsidR="00F968F7" w:rsidRPr="0022554A" w:rsidRDefault="006E5B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14:paraId="7CA18CA5" w14:textId="77777777" w:rsidTr="008D4DF3">
        <w:tc>
          <w:tcPr>
            <w:tcW w:w="1980" w:type="dxa"/>
          </w:tcPr>
          <w:p w14:paraId="56FB7B9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630" w:type="dxa"/>
          </w:tcPr>
          <w:p w14:paraId="08C0EEB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6C93291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9D2BAE" w14:textId="41A62DBD" w:rsidR="00F968F7" w:rsidRPr="0022554A" w:rsidRDefault="005E70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</w:t>
            </w:r>
            <w:r w:rsidR="006E5B21">
              <w:rPr>
                <w:sz w:val="20"/>
              </w:rPr>
              <w:t>14</w:t>
            </w:r>
          </w:p>
        </w:tc>
      </w:tr>
      <w:tr w:rsidR="00F968F7" w:rsidRPr="0022554A" w14:paraId="2964E0B3" w14:textId="77777777" w:rsidTr="008D4DF3">
        <w:tc>
          <w:tcPr>
            <w:tcW w:w="1980" w:type="dxa"/>
          </w:tcPr>
          <w:p w14:paraId="5C9D9F5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630" w:type="dxa"/>
          </w:tcPr>
          <w:p w14:paraId="25F76B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387" w:type="dxa"/>
            <w:tcBorders>
              <w:right w:val="single" w:sz="4" w:space="0" w:color="auto"/>
            </w:tcBorders>
          </w:tcPr>
          <w:p w14:paraId="1FDE613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46F0C" w14:textId="230CF92F" w:rsidR="00F968F7" w:rsidRPr="0022554A" w:rsidRDefault="006E5B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14:paraId="72329AAB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E0CF57E" w14:textId="29D8B465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4EE5C9F0" w14:textId="77777777" w:rsidTr="008D4DF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647F4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C742C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586A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6CC59D" w14:textId="55315DC4" w:rsidR="00F968F7" w:rsidRPr="0022554A" w:rsidRDefault="005E70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242C9">
              <w:rPr>
                <w:sz w:val="20"/>
              </w:rPr>
              <w:t>9</w:t>
            </w:r>
          </w:p>
        </w:tc>
      </w:tr>
      <w:bookmarkEnd w:id="92"/>
      <w:bookmarkEnd w:id="93"/>
    </w:tbl>
    <w:p w14:paraId="6080D4FA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9775E06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035EF8E8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D7F7EE5" w14:textId="79E1C7D9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AA167" w14:textId="77777777" w:rsidR="00C76E23" w:rsidRDefault="00C76E23">
      <w:r>
        <w:separator/>
      </w:r>
    </w:p>
  </w:endnote>
  <w:endnote w:type="continuationSeparator" w:id="0">
    <w:p w14:paraId="64534994" w14:textId="77777777" w:rsidR="00C76E23" w:rsidRDefault="00C76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124CD6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1AA16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D1B623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455F77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56D12" w14:textId="77777777" w:rsidR="00C76E23" w:rsidRDefault="00C76E23">
      <w:r>
        <w:separator/>
      </w:r>
    </w:p>
  </w:footnote>
  <w:footnote w:type="continuationSeparator" w:id="0">
    <w:p w14:paraId="287FBA36" w14:textId="77777777" w:rsidR="00C76E23" w:rsidRDefault="00C76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04942287">
    <w:abstractNumId w:val="20"/>
  </w:num>
  <w:num w:numId="2" w16cid:durableId="399449998">
    <w:abstractNumId w:val="11"/>
  </w:num>
  <w:num w:numId="3" w16cid:durableId="790825441">
    <w:abstractNumId w:val="18"/>
  </w:num>
  <w:num w:numId="4" w16cid:durableId="1601063367">
    <w:abstractNumId w:val="16"/>
  </w:num>
  <w:num w:numId="5" w16cid:durableId="1241716638">
    <w:abstractNumId w:val="15"/>
  </w:num>
  <w:num w:numId="6" w16cid:durableId="1208951452">
    <w:abstractNumId w:val="19"/>
  </w:num>
  <w:num w:numId="7" w16cid:durableId="859855947">
    <w:abstractNumId w:val="10"/>
  </w:num>
  <w:num w:numId="8" w16cid:durableId="704332727">
    <w:abstractNumId w:val="13"/>
  </w:num>
  <w:num w:numId="9" w16cid:durableId="212740625">
    <w:abstractNumId w:val="9"/>
  </w:num>
  <w:num w:numId="10" w16cid:durableId="1935626050">
    <w:abstractNumId w:val="14"/>
  </w:num>
  <w:num w:numId="11" w16cid:durableId="1978870495">
    <w:abstractNumId w:val="7"/>
  </w:num>
  <w:num w:numId="12" w16cid:durableId="534927373">
    <w:abstractNumId w:val="6"/>
  </w:num>
  <w:num w:numId="13" w16cid:durableId="1738631205">
    <w:abstractNumId w:val="5"/>
  </w:num>
  <w:num w:numId="14" w16cid:durableId="1503163779">
    <w:abstractNumId w:val="4"/>
  </w:num>
  <w:num w:numId="15" w16cid:durableId="1134328579">
    <w:abstractNumId w:val="8"/>
  </w:num>
  <w:num w:numId="16" w16cid:durableId="1150635008">
    <w:abstractNumId w:val="3"/>
  </w:num>
  <w:num w:numId="17" w16cid:durableId="1347055313">
    <w:abstractNumId w:val="2"/>
  </w:num>
  <w:num w:numId="18" w16cid:durableId="2134054799">
    <w:abstractNumId w:val="1"/>
  </w:num>
  <w:num w:numId="19" w16cid:durableId="1008798687">
    <w:abstractNumId w:val="0"/>
  </w:num>
  <w:num w:numId="20" w16cid:durableId="2105608395">
    <w:abstractNumId w:val="12"/>
  </w:num>
  <w:num w:numId="21" w16cid:durableId="748630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87FD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30118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B0FB1"/>
    <w:rsid w:val="00404D2C"/>
    <w:rsid w:val="004060E6"/>
    <w:rsid w:val="004243C8"/>
    <w:rsid w:val="0045419E"/>
    <w:rsid w:val="00454BF1"/>
    <w:rsid w:val="0045734B"/>
    <w:rsid w:val="00465542"/>
    <w:rsid w:val="00472DF5"/>
    <w:rsid w:val="00482886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E7009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E5B21"/>
    <w:rsid w:val="006F66AC"/>
    <w:rsid w:val="00700017"/>
    <w:rsid w:val="00701AC5"/>
    <w:rsid w:val="00711D81"/>
    <w:rsid w:val="0074576C"/>
    <w:rsid w:val="00746C1B"/>
    <w:rsid w:val="00754BA5"/>
    <w:rsid w:val="007562C3"/>
    <w:rsid w:val="007767D1"/>
    <w:rsid w:val="00787196"/>
    <w:rsid w:val="00790368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8D4DF3"/>
    <w:rsid w:val="00921BF8"/>
    <w:rsid w:val="009367F9"/>
    <w:rsid w:val="009642BE"/>
    <w:rsid w:val="009872CC"/>
    <w:rsid w:val="009B10F1"/>
    <w:rsid w:val="009B368D"/>
    <w:rsid w:val="009C24D4"/>
    <w:rsid w:val="009D152C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242C9"/>
    <w:rsid w:val="00C648AD"/>
    <w:rsid w:val="00C76E23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01C62"/>
    <w:rsid w:val="00E07809"/>
    <w:rsid w:val="00E10628"/>
    <w:rsid w:val="00E144CD"/>
    <w:rsid w:val="00E2292B"/>
    <w:rsid w:val="00EA6E28"/>
    <w:rsid w:val="00EE623E"/>
    <w:rsid w:val="00EF7102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E0A24E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Revision">
    <w:name w:val="Revision"/>
    <w:hidden/>
    <w:uiPriority w:val="99"/>
    <w:semiHidden/>
    <w:rsid w:val="006E5B21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99</TotalTime>
  <Pages>2</Pages>
  <Words>630</Words>
  <Characters>359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Fahmida Akter</cp:lastModifiedBy>
  <cp:revision>18</cp:revision>
  <cp:lastPrinted>2007-09-19T09:02:00Z</cp:lastPrinted>
  <dcterms:created xsi:type="dcterms:W3CDTF">2018-07-30T10:56:00Z</dcterms:created>
  <dcterms:modified xsi:type="dcterms:W3CDTF">2026-01-06T04:50:00Z</dcterms:modified>
</cp:coreProperties>
</file>